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EB85" w14:textId="431F750A" w:rsidR="00A730A5" w:rsidRDefault="00A730A5" w:rsidP="0006177C">
      <w:pPr>
        <w:jc w:val="center"/>
        <w:rPr>
          <w:rFonts w:ascii="Times New Roman" w:hAnsi="Times New Roman" w:cs="Times New Roman"/>
          <w:b/>
          <w:bCs/>
          <w:noProof/>
          <w:sz w:val="32"/>
          <w:szCs w:val="40"/>
        </w:rPr>
      </w:pPr>
      <w:r w:rsidRPr="00A730A5">
        <w:rPr>
          <w:rFonts w:ascii="Times New Roman" w:hAnsi="Times New Roman" w:cs="Times New Roman"/>
          <w:b/>
          <w:bCs/>
          <w:noProof/>
          <w:sz w:val="32"/>
          <w:szCs w:val="40"/>
        </w:rPr>
        <w:t>Supporting information</w:t>
      </w:r>
    </w:p>
    <w:p w14:paraId="5B27E52D" w14:textId="77777777" w:rsidR="00A730A5" w:rsidRPr="008878D8" w:rsidRDefault="00A730A5" w:rsidP="00A730A5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8878D8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itle </w:t>
      </w:r>
    </w:p>
    <w:p w14:paraId="248FD241" w14:textId="77777777" w:rsidR="00A730A5" w:rsidRPr="008878D8" w:rsidRDefault="00A730A5" w:rsidP="00A730A5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8878D8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Muscle Contraction is Essential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for</w:t>
      </w:r>
      <w:r w:rsidRPr="008878D8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Tendon Healing and Muscle Function Recovery after Achilles Tendon Rupture and Surgical Repair</w:t>
      </w:r>
    </w:p>
    <w:p w14:paraId="3C81D876" w14:textId="77777777" w:rsidR="00A730A5" w:rsidRDefault="00A730A5" w:rsidP="00A730A5">
      <w:pPr>
        <w:spacing w:beforeLines="50" w:before="180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5C5A0055" w14:textId="77777777" w:rsidR="00A730A5" w:rsidRPr="008328C8" w:rsidRDefault="00A730A5" w:rsidP="00A730A5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8328C8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A</w:t>
      </w:r>
      <w:r w:rsidRPr="008328C8">
        <w:rPr>
          <w:rFonts w:ascii="Times New Roman" w:hAnsi="Times New Roman" w:cs="Times New Roman"/>
          <w:b/>
          <w:bCs/>
          <w:color w:val="000000" w:themeColor="text1"/>
          <w:szCs w:val="20"/>
        </w:rPr>
        <w:t>uthor</w:t>
      </w:r>
    </w:p>
    <w:p w14:paraId="03CB9214" w14:textId="77777777" w:rsidR="00A730A5" w:rsidRPr="008878D8" w:rsidRDefault="00A730A5" w:rsidP="00A730A5">
      <w:pPr>
        <w:rPr>
          <w:rFonts w:ascii="Times New Roman" w:hAnsi="Times New Roman" w:cs="Times New Roman"/>
          <w:color w:val="000000" w:themeColor="text1"/>
          <w:szCs w:val="20"/>
        </w:rPr>
      </w:pPr>
      <w:r w:rsidRPr="008878D8">
        <w:rPr>
          <w:rFonts w:ascii="Times New Roman" w:hAnsi="Times New Roman" w:cs="Times New Roman"/>
          <w:color w:val="000000" w:themeColor="text1"/>
          <w:szCs w:val="20"/>
        </w:rPr>
        <w:t>Moe Yoneno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, 2</w:t>
      </w:r>
      <w:r w:rsidRPr="008878D8">
        <w:rPr>
          <w:rFonts w:ascii="Times New Roman" w:hAnsi="Times New Roman" w:cs="Times New Roman"/>
          <w:color w:val="000000" w:themeColor="text1"/>
          <w:szCs w:val="20"/>
        </w:rPr>
        <w:t>, Yuki Minegishi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3</w:t>
      </w:r>
      <w:r w:rsidRPr="008878D8">
        <w:rPr>
          <w:rFonts w:ascii="Times New Roman" w:hAnsi="Times New Roman" w:cs="Times New Roman"/>
          <w:color w:val="000000" w:themeColor="text1"/>
          <w:szCs w:val="20"/>
        </w:rPr>
        <w:t>, Haruna Takahashi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, 2</w:t>
      </w:r>
      <w:r w:rsidRPr="008878D8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0"/>
        </w:rPr>
        <w:t>Kei Takahata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, 2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0"/>
        </w:rPr>
        <w:t>Himari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Miyamoto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, </w:t>
      </w:r>
      <w:proofErr w:type="spellStart"/>
      <w:r w:rsidRPr="008878D8">
        <w:rPr>
          <w:rFonts w:ascii="Times New Roman" w:hAnsi="Times New Roman" w:cs="Times New Roman"/>
          <w:color w:val="000000" w:themeColor="text1"/>
          <w:szCs w:val="20"/>
        </w:rPr>
        <w:t>Yuna</w:t>
      </w:r>
      <w:proofErr w:type="spellEnd"/>
      <w:r w:rsidRPr="008878D8">
        <w:rPr>
          <w:rFonts w:ascii="Times New Roman" w:hAnsi="Times New Roman" w:cs="Times New Roman"/>
          <w:color w:val="000000" w:themeColor="text1"/>
          <w:szCs w:val="20"/>
        </w:rPr>
        <w:t xml:space="preserve"> Usami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 w:rsidRPr="008878D8">
        <w:rPr>
          <w:rFonts w:ascii="Times New Roman" w:hAnsi="Times New Roman" w:cs="Times New Roman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8878D8">
        <w:rPr>
          <w:rFonts w:ascii="Times New Roman" w:hAnsi="Times New Roman" w:cs="Times New Roman"/>
          <w:color w:val="000000" w:themeColor="text1"/>
          <w:szCs w:val="20"/>
        </w:rPr>
        <w:t>Takanori</w:t>
      </w:r>
      <w:proofErr w:type="spellEnd"/>
      <w:r w:rsidRPr="008878D8">
        <w:rPr>
          <w:rFonts w:ascii="Times New Roman" w:hAnsi="Times New Roman" w:cs="Times New Roman"/>
          <w:color w:val="000000" w:themeColor="text1"/>
          <w:szCs w:val="20"/>
        </w:rPr>
        <w:t xml:space="preserve"> Kokubun</w:t>
      </w:r>
      <w:r w:rsidRPr="008878D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, 4</w:t>
      </w:r>
    </w:p>
    <w:p w14:paraId="33AFAA89" w14:textId="77777777" w:rsidR="00A730A5" w:rsidRDefault="00A730A5" w:rsidP="00A730A5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752E161E" w14:textId="77777777" w:rsidR="00A730A5" w:rsidRPr="008878D8" w:rsidRDefault="00A730A5" w:rsidP="00B43935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Cs w:val="20"/>
        </w:rPr>
      </w:pPr>
      <w:r w:rsidRPr="008878D8">
        <w:rPr>
          <w:rFonts w:ascii="Times New Roman" w:hAnsi="Times New Roman" w:cs="Times New Roman"/>
          <w:szCs w:val="20"/>
        </w:rPr>
        <w:t>Graduate School of Health, Medicine, and Welfare, Saitama Prefectural University, Saitama, Japan</w:t>
      </w:r>
    </w:p>
    <w:p w14:paraId="041380A0" w14:textId="77777777" w:rsidR="00A730A5" w:rsidRPr="008878D8" w:rsidRDefault="00A730A5" w:rsidP="00B43935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Cs w:val="20"/>
        </w:rPr>
      </w:pPr>
      <w:r w:rsidRPr="008878D8">
        <w:rPr>
          <w:rFonts w:ascii="Times New Roman" w:hAnsi="Times New Roman" w:cs="Times New Roman"/>
          <w:szCs w:val="20"/>
        </w:rPr>
        <w:t>Japan Society for the Promotion of Science, Tokyo, Japan</w:t>
      </w:r>
    </w:p>
    <w:p w14:paraId="2C5EC9F0" w14:textId="77777777" w:rsidR="00B43935" w:rsidRDefault="00A730A5" w:rsidP="00B43935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Cs w:val="20"/>
        </w:rPr>
      </w:pPr>
      <w:r w:rsidRPr="008878D8">
        <w:rPr>
          <w:rFonts w:ascii="Times New Roman" w:hAnsi="Times New Roman" w:cs="Times New Roman"/>
          <w:szCs w:val="20"/>
        </w:rPr>
        <w:t>Physical Therapy Course, Department of Rehabilitation, Faculty of Health Sciences, Nihon Institute of Medical Science, Saitama, Japan.</w:t>
      </w:r>
    </w:p>
    <w:p w14:paraId="0BE2EA89" w14:textId="1B266E36" w:rsidR="00A730A5" w:rsidRPr="00B43935" w:rsidRDefault="00A730A5" w:rsidP="00B43935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Cs w:val="20"/>
        </w:rPr>
      </w:pPr>
      <w:r w:rsidRPr="00B43935">
        <w:rPr>
          <w:rFonts w:ascii="Times New Roman" w:hAnsi="Times New Roman" w:cs="Times New Roman"/>
          <w:szCs w:val="20"/>
        </w:rPr>
        <w:t>Department of Physical Therapy, School of Health and Social Services, Saitama Prefectural University, Saitama, Japan</w:t>
      </w:r>
    </w:p>
    <w:p w14:paraId="5543FDAA" w14:textId="77777777" w:rsidR="00A730A5" w:rsidRPr="00A730A5" w:rsidRDefault="00A730A5" w:rsidP="0006177C">
      <w:pPr>
        <w:jc w:val="center"/>
        <w:rPr>
          <w:rFonts w:ascii="Times New Roman" w:hAnsi="Times New Roman" w:cs="Times New Roman" w:hint="eastAsia"/>
          <w:b/>
          <w:bCs/>
          <w:noProof/>
          <w:sz w:val="32"/>
          <w:szCs w:val="40"/>
        </w:rPr>
      </w:pPr>
    </w:p>
    <w:p w14:paraId="18A6C76B" w14:textId="79D391B8" w:rsidR="00A730A5" w:rsidRDefault="00A730A5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60AC77C6" w14:textId="65D4329E" w:rsidR="006A5FB3" w:rsidRDefault="00CB7B91" w:rsidP="0006177C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9B4904" wp14:editId="0CD83C1B">
                <wp:simplePos x="0" y="0"/>
                <wp:positionH relativeFrom="column">
                  <wp:posOffset>224963</wp:posOffset>
                </wp:positionH>
                <wp:positionV relativeFrom="page">
                  <wp:posOffset>1205345</wp:posOffset>
                </wp:positionV>
                <wp:extent cx="174567" cy="410845"/>
                <wp:effectExtent l="0" t="0" r="0" b="0"/>
                <wp:wrapNone/>
                <wp:docPr id="1589117577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567" cy="410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29DEC" w14:textId="08A15F7D" w:rsidR="0006177C" w:rsidRPr="0006177C" w:rsidRDefault="0006177C" w:rsidP="000617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6177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9B4904" id="正方形/長方形 4" o:spid="_x0000_s1026" style="position:absolute;left:0;text-align:left;margin-left:17.7pt;margin-top:94.9pt;width:13.75pt;height:3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" filled="f" stroked="f" strokeweight="1pt">
                <v:textbox>
                  <w:txbxContent>
                    <w:p w14:paraId="03B29DEC" w14:textId="08A15F7D" w:rsidR="0006177C" w:rsidRPr="0006177C" w:rsidRDefault="0006177C" w:rsidP="0006177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06177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06177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7CED05" wp14:editId="00662F6C">
                <wp:simplePos x="0" y="0"/>
                <wp:positionH relativeFrom="column">
                  <wp:posOffset>2594243</wp:posOffset>
                </wp:positionH>
                <wp:positionV relativeFrom="page">
                  <wp:posOffset>3362960</wp:posOffset>
                </wp:positionV>
                <wp:extent cx="159385" cy="410845"/>
                <wp:effectExtent l="0" t="0" r="0" b="0"/>
                <wp:wrapNone/>
                <wp:docPr id="802023767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385" cy="410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0F78AA" w14:textId="3925E661" w:rsidR="0006177C" w:rsidRPr="0006177C" w:rsidRDefault="0006177C" w:rsidP="000617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CED05" id="_x0000_s1027" style="position:absolute;left:0;text-align:left;margin-left:204.25pt;margin-top:264.8pt;width:12.55pt;height:3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" filled="f" stroked="f" strokeweight="1pt">
                <v:textbox>
                  <w:txbxContent>
                    <w:p w14:paraId="7E0F78AA" w14:textId="3925E661" w:rsidR="0006177C" w:rsidRPr="0006177C" w:rsidRDefault="0006177C" w:rsidP="0006177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06177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0AB0FB" wp14:editId="78D1C437">
                <wp:simplePos x="0" y="0"/>
                <wp:positionH relativeFrom="column">
                  <wp:posOffset>228548</wp:posOffset>
                </wp:positionH>
                <wp:positionV relativeFrom="page">
                  <wp:posOffset>3354705</wp:posOffset>
                </wp:positionV>
                <wp:extent cx="100330" cy="410845"/>
                <wp:effectExtent l="0" t="0" r="1270" b="0"/>
                <wp:wrapNone/>
                <wp:docPr id="1793339820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330" cy="410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4EEBB7" w14:textId="7C7BB3B1" w:rsidR="0006177C" w:rsidRPr="0006177C" w:rsidRDefault="0006177C" w:rsidP="000617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AB0FB" id="_x0000_s1028" style="position:absolute;left:0;text-align:left;margin-left:18pt;margin-top:264.15pt;width:7.9pt;height:32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" filled="f" stroked="f" strokeweight="1pt">
                <v:textbox>
                  <w:txbxContent>
                    <w:p w14:paraId="024EEBB7" w14:textId="7C7BB3B1" w:rsidR="0006177C" w:rsidRPr="0006177C" w:rsidRDefault="0006177C" w:rsidP="0006177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06177C">
        <w:rPr>
          <w:noProof/>
        </w:rPr>
        <w:drawing>
          <wp:inline distT="0" distB="0" distL="0" distR="0" wp14:anchorId="22795474" wp14:editId="6FE397E6">
            <wp:extent cx="4495800" cy="4788154"/>
            <wp:effectExtent l="0" t="0" r="0" b="0"/>
            <wp:docPr id="181193169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931698" name="図 181193169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526" cy="4810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57600" w14:textId="77777777" w:rsidR="0006177C" w:rsidRPr="0006177C" w:rsidRDefault="0006177C" w:rsidP="0006177C"/>
    <w:p w14:paraId="587F1D25" w14:textId="77777777" w:rsidR="0006177C" w:rsidRDefault="0006177C" w:rsidP="0006177C">
      <w:pPr>
        <w:rPr>
          <w:noProof/>
        </w:rPr>
      </w:pPr>
    </w:p>
    <w:p w14:paraId="26B846C4" w14:textId="084BB0BE" w:rsidR="0006177C" w:rsidRPr="00931C07" w:rsidRDefault="0006177C" w:rsidP="00931C07">
      <w:pPr>
        <w:tabs>
          <w:tab w:val="left" w:pos="797"/>
        </w:tabs>
        <w:spacing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931C07">
        <w:rPr>
          <w:rFonts w:ascii="Times New Roman" w:hAnsi="Times New Roman" w:cs="Times New Roman"/>
          <w:b/>
          <w:bCs/>
        </w:rPr>
        <w:t>Figure S1</w:t>
      </w:r>
      <w:r w:rsidR="00931C07">
        <w:rPr>
          <w:rFonts w:ascii="Times New Roman" w:hAnsi="Times New Roman" w:cs="Times New Roman"/>
          <w:b/>
          <w:bCs/>
        </w:rPr>
        <w:t xml:space="preserve">. </w:t>
      </w:r>
      <w:r w:rsidR="00931C07" w:rsidRPr="00931C07">
        <w:rPr>
          <w:rFonts w:ascii="Times New Roman" w:hAnsi="Times New Roman" w:cs="Times New Roman"/>
          <w:b/>
          <w:bCs/>
          <w:shd w:val="clear" w:color="auto" w:fill="FFFFFF"/>
        </w:rPr>
        <w:t>A</w:t>
      </w:r>
      <w:r w:rsidR="00931C07">
        <w:rPr>
          <w:rFonts w:ascii="Times New Roman" w:hAnsi="Times New Roman" w:cs="Times New Roman"/>
          <w:b/>
          <w:bCs/>
          <w:shd w:val="clear" w:color="auto" w:fill="FFFFFF"/>
        </w:rPr>
        <w:t>chilles tendon</w:t>
      </w:r>
      <w:r w:rsidR="00931C07" w:rsidRPr="00931C07">
        <w:rPr>
          <w:rFonts w:ascii="Times New Roman" w:hAnsi="Times New Roman" w:cs="Times New Roman"/>
          <w:b/>
          <w:bCs/>
          <w:shd w:val="clear" w:color="auto" w:fill="FFFFFF"/>
        </w:rPr>
        <w:t xml:space="preserve"> length evaluation</w:t>
      </w:r>
      <w:r w:rsidR="00931C07">
        <w:rPr>
          <w:rFonts w:ascii="Times New Roman" w:hAnsi="Times New Roman" w:cs="Times New Roman"/>
          <w:b/>
          <w:bCs/>
          <w:shd w:val="clear" w:color="auto" w:fill="FFFFFF"/>
        </w:rPr>
        <w:t xml:space="preserve"> while stretching</w:t>
      </w:r>
    </w:p>
    <w:p w14:paraId="13C2889F" w14:textId="278EC94D" w:rsidR="00931C07" w:rsidRPr="00CB7B91" w:rsidRDefault="0006177C" w:rsidP="00931C07">
      <w:pPr>
        <w:rPr>
          <w:rFonts w:ascii="Times New Roman" w:hAnsi="Times New Roman" w:cs="Times New Roman"/>
          <w:sz w:val="23"/>
          <w:szCs w:val="23"/>
        </w:rPr>
      </w:pPr>
      <w:r w:rsidRPr="0006177C">
        <w:rPr>
          <w:rFonts w:ascii="Times New Roman" w:hAnsi="Times New Roman" w:cs="Times New Roman"/>
          <w:sz w:val="23"/>
          <w:szCs w:val="23"/>
        </w:rPr>
        <w:t xml:space="preserve">(A) 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 w:rsidR="00CB7B91">
        <w:rPr>
          <w:rFonts w:ascii="Times New Roman" w:hAnsi="Times New Roman" w:cs="Times New Roman"/>
          <w:sz w:val="23"/>
          <w:szCs w:val="23"/>
        </w:rPr>
        <w:t>Pictures of m</w:t>
      </w:r>
      <w:r>
        <w:rPr>
          <w:rFonts w:ascii="Times New Roman" w:hAnsi="Times New Roman" w:cs="Times New Roman"/>
          <w:sz w:val="23"/>
          <w:szCs w:val="23"/>
        </w:rPr>
        <w:t>easuring method</w:t>
      </w:r>
      <w:r w:rsidR="00CB7B91">
        <w:rPr>
          <w:rFonts w:ascii="Times New Roman" w:hAnsi="Times New Roman" w:cs="Times New Roman"/>
          <w:sz w:val="23"/>
          <w:szCs w:val="23"/>
        </w:rPr>
        <w:t>. Calculated the tendon length and the calcaneus height difference before and after load.</w:t>
      </w:r>
      <w:r w:rsidRPr="0006177C">
        <w:rPr>
          <w:rFonts w:ascii="Times New Roman" w:hAnsi="Times New Roman" w:cs="Times New Roman"/>
          <w:sz w:val="23"/>
          <w:szCs w:val="23"/>
        </w:rPr>
        <w:t xml:space="preserve"> (</w:t>
      </w:r>
      <w:r w:rsidR="00CB7B91">
        <w:rPr>
          <w:rFonts w:ascii="Times New Roman" w:hAnsi="Times New Roman" w:cs="Times New Roman"/>
          <w:sz w:val="23"/>
          <w:szCs w:val="23"/>
        </w:rPr>
        <w:t>B</w:t>
      </w:r>
      <w:r w:rsidRPr="0006177C">
        <w:rPr>
          <w:rFonts w:ascii="Times New Roman" w:hAnsi="Times New Roman" w:cs="Times New Roman"/>
          <w:sz w:val="23"/>
          <w:szCs w:val="23"/>
        </w:rPr>
        <w:t xml:space="preserve">) </w:t>
      </w:r>
      <w:r w:rsidR="00931C07">
        <w:rPr>
          <w:rFonts w:ascii="Times New Roman" w:hAnsi="Times New Roman" w:cs="Times New Roman"/>
          <w:sz w:val="23"/>
          <w:szCs w:val="23"/>
        </w:rPr>
        <w:t>Q</w:t>
      </w:r>
      <w:r w:rsidR="00931C07" w:rsidRPr="0006177C">
        <w:rPr>
          <w:rFonts w:ascii="Times New Roman" w:hAnsi="Times New Roman" w:cs="Times New Roman"/>
          <w:sz w:val="23"/>
          <w:szCs w:val="23"/>
        </w:rPr>
        <w:t xml:space="preserve">uantification of change of </w:t>
      </w:r>
      <w:r w:rsidR="00931C07">
        <w:rPr>
          <w:rFonts w:ascii="Times New Roman" w:hAnsi="Times New Roman" w:cs="Times New Roman"/>
          <w:sz w:val="23"/>
          <w:szCs w:val="23"/>
        </w:rPr>
        <w:t>the calcaneus height w</w:t>
      </w:r>
      <w:r w:rsidR="00931C07" w:rsidRPr="00931C07">
        <w:rPr>
          <w:rFonts w:ascii="Times New Roman" w:hAnsi="Times New Roman" w:cs="Times New Roman"/>
          <w:sz w:val="23"/>
          <w:szCs w:val="23"/>
        </w:rPr>
        <w:t xml:space="preserve">hen measuring tendon length </w:t>
      </w:r>
      <w:r w:rsidR="00931C07" w:rsidRPr="0006177C">
        <w:rPr>
          <w:rFonts w:ascii="Times New Roman" w:hAnsi="Times New Roman" w:cs="Times New Roman"/>
          <w:sz w:val="23"/>
          <w:szCs w:val="23"/>
        </w:rPr>
        <w:t xml:space="preserve">(n = </w:t>
      </w:r>
      <w:r w:rsidR="00931C07">
        <w:rPr>
          <w:rFonts w:ascii="Times New Roman" w:hAnsi="Times New Roman" w:cs="Times New Roman"/>
          <w:sz w:val="23"/>
          <w:szCs w:val="23"/>
        </w:rPr>
        <w:t>6</w:t>
      </w:r>
      <w:r w:rsidR="00931C07" w:rsidRPr="0006177C">
        <w:rPr>
          <w:rFonts w:ascii="Times New Roman" w:hAnsi="Times New Roman" w:cs="Times New Roman"/>
          <w:sz w:val="23"/>
          <w:szCs w:val="23"/>
        </w:rPr>
        <w:t xml:space="preserve"> mice). </w:t>
      </w:r>
      <w:r w:rsidR="00931C07">
        <w:rPr>
          <w:rFonts w:ascii="Times New Roman" w:hAnsi="Times New Roman" w:cs="Times New Roman"/>
          <w:sz w:val="23"/>
          <w:szCs w:val="23"/>
        </w:rPr>
        <w:t>There were no significant differences between</w:t>
      </w:r>
      <w:r w:rsidR="00931C07" w:rsidRPr="0006177C">
        <w:rPr>
          <w:rFonts w:ascii="Times New Roman" w:hAnsi="Times New Roman" w:cs="Times New Roman"/>
          <w:sz w:val="23"/>
          <w:szCs w:val="23"/>
        </w:rPr>
        <w:t xml:space="preserve"> </w:t>
      </w:r>
      <w:r w:rsidR="00931C07">
        <w:rPr>
          <w:rFonts w:ascii="Times New Roman" w:hAnsi="Times New Roman" w:cs="Times New Roman"/>
          <w:sz w:val="23"/>
          <w:szCs w:val="23"/>
        </w:rPr>
        <w:t>the Intact side</w:t>
      </w:r>
      <w:r w:rsidR="00931C07" w:rsidRPr="0006177C">
        <w:rPr>
          <w:rFonts w:ascii="Times New Roman" w:hAnsi="Times New Roman" w:cs="Times New Roman"/>
          <w:sz w:val="23"/>
          <w:szCs w:val="23"/>
        </w:rPr>
        <w:t xml:space="preserve"> </w:t>
      </w:r>
      <w:r w:rsidR="00931C07">
        <w:rPr>
          <w:rFonts w:ascii="Times New Roman" w:hAnsi="Times New Roman" w:cs="Times New Roman"/>
          <w:sz w:val="23"/>
          <w:szCs w:val="23"/>
        </w:rPr>
        <w:t xml:space="preserve">and the Rupture &amp; Suture side </w:t>
      </w:r>
      <w:r w:rsidR="00931C07" w:rsidRPr="0006177C">
        <w:rPr>
          <w:rFonts w:ascii="Times New Roman" w:hAnsi="Times New Roman" w:cs="Times New Roman"/>
          <w:sz w:val="23"/>
          <w:szCs w:val="23"/>
        </w:rPr>
        <w:t xml:space="preserve">by unpaired, </w:t>
      </w:r>
      <w:r w:rsidR="00931C07" w:rsidRPr="00CB7B91">
        <w:rPr>
          <w:rFonts w:ascii="Times New Roman" w:hAnsi="Times New Roman" w:cs="Times New Roman"/>
          <w:sz w:val="23"/>
          <w:szCs w:val="23"/>
        </w:rPr>
        <w:t>Mann-Whitney U-test</w:t>
      </w:r>
      <w:r w:rsidR="00931C07">
        <w:rPr>
          <w:rFonts w:ascii="Times New Roman" w:hAnsi="Times New Roman" w:cs="Times New Roman"/>
          <w:sz w:val="23"/>
          <w:szCs w:val="23"/>
        </w:rPr>
        <w:t xml:space="preserve"> (P &lt; 0.05)</w:t>
      </w:r>
      <w:r w:rsidR="00931C07" w:rsidRPr="0006177C">
        <w:rPr>
          <w:rFonts w:ascii="Times New Roman" w:hAnsi="Times New Roman" w:cs="Times New Roman"/>
          <w:i/>
          <w:iCs/>
          <w:sz w:val="23"/>
          <w:szCs w:val="23"/>
        </w:rPr>
        <w:t>.</w:t>
      </w:r>
    </w:p>
    <w:p w14:paraId="19944134" w14:textId="41496674" w:rsidR="00931C07" w:rsidRPr="00CB7B91" w:rsidRDefault="00931C07" w:rsidP="00931C07">
      <w:pPr>
        <w:rPr>
          <w:rFonts w:ascii="Times New Roman" w:hAnsi="Times New Roman" w:cs="Times New Roman"/>
          <w:sz w:val="23"/>
          <w:szCs w:val="23"/>
        </w:rPr>
      </w:pPr>
      <w:r w:rsidRPr="00931C07">
        <w:rPr>
          <w:rFonts w:ascii="Times New Roman" w:hAnsi="Times New Roman" w:cs="Times New Roman"/>
          <w:sz w:val="23"/>
          <w:szCs w:val="23"/>
        </w:rPr>
        <w:t>(</w:t>
      </w:r>
      <w:r>
        <w:rPr>
          <w:rFonts w:ascii="Times New Roman" w:hAnsi="Times New Roman" w:cs="Times New Roman"/>
          <w:sz w:val="23"/>
          <w:szCs w:val="23"/>
        </w:rPr>
        <w:t>C</w:t>
      </w:r>
      <w:r w:rsidRPr="00931C07">
        <w:rPr>
          <w:rFonts w:ascii="Times New Roman" w:hAnsi="Times New Roman" w:cs="Times New Roman"/>
          <w:sz w:val="23"/>
          <w:szCs w:val="23"/>
        </w:rPr>
        <w:t>)</w:t>
      </w:r>
      <w:r>
        <w:rPr>
          <w:rFonts w:ascii="Times New Roman" w:hAnsi="Times New Roman" w:cs="Times New Roman"/>
          <w:sz w:val="23"/>
          <w:szCs w:val="23"/>
        </w:rPr>
        <w:t xml:space="preserve"> Q</w:t>
      </w:r>
      <w:r w:rsidRPr="0006177C">
        <w:rPr>
          <w:rFonts w:ascii="Times New Roman" w:hAnsi="Times New Roman" w:cs="Times New Roman"/>
          <w:sz w:val="23"/>
          <w:szCs w:val="23"/>
        </w:rPr>
        <w:t xml:space="preserve">uantification of change of </w:t>
      </w:r>
      <w:r>
        <w:rPr>
          <w:rFonts w:ascii="Times New Roman" w:hAnsi="Times New Roman" w:cs="Times New Roman"/>
          <w:sz w:val="23"/>
          <w:szCs w:val="23"/>
        </w:rPr>
        <w:t>tendon length and calcaneus height</w:t>
      </w:r>
      <w:r w:rsidRPr="0006177C">
        <w:rPr>
          <w:rFonts w:ascii="Times New Roman" w:hAnsi="Times New Roman" w:cs="Times New Roman"/>
          <w:sz w:val="23"/>
          <w:szCs w:val="23"/>
        </w:rPr>
        <w:t xml:space="preserve"> in mice </w:t>
      </w:r>
      <w:r>
        <w:rPr>
          <w:rFonts w:ascii="Times New Roman" w:hAnsi="Times New Roman" w:cs="Times New Roman"/>
          <w:sz w:val="23"/>
          <w:szCs w:val="23"/>
        </w:rPr>
        <w:t>2</w:t>
      </w:r>
      <w:r w:rsidRPr="0006177C">
        <w:rPr>
          <w:rFonts w:ascii="Times New Roman" w:hAnsi="Times New Roman" w:cs="Times New Roman"/>
          <w:sz w:val="23"/>
          <w:szCs w:val="23"/>
        </w:rPr>
        <w:t xml:space="preserve"> weeks after </w:t>
      </w:r>
      <w:r>
        <w:rPr>
          <w:rFonts w:ascii="Times New Roman" w:hAnsi="Times New Roman" w:cs="Times New Roman"/>
          <w:sz w:val="23"/>
          <w:szCs w:val="23"/>
        </w:rPr>
        <w:t>surgery</w:t>
      </w:r>
      <w:r w:rsidRPr="0006177C">
        <w:rPr>
          <w:rFonts w:ascii="Times New Roman" w:hAnsi="Times New Roman" w:cs="Times New Roman"/>
          <w:sz w:val="23"/>
          <w:szCs w:val="23"/>
        </w:rPr>
        <w:t xml:space="preserve">. (n = </w:t>
      </w:r>
      <w:r>
        <w:rPr>
          <w:rFonts w:ascii="Times New Roman" w:hAnsi="Times New Roman" w:cs="Times New Roman"/>
          <w:sz w:val="23"/>
          <w:szCs w:val="23"/>
        </w:rPr>
        <w:t>6</w:t>
      </w:r>
      <w:r w:rsidRPr="0006177C">
        <w:rPr>
          <w:rFonts w:ascii="Times New Roman" w:hAnsi="Times New Roman" w:cs="Times New Roman"/>
          <w:sz w:val="23"/>
          <w:szCs w:val="23"/>
        </w:rPr>
        <w:t xml:space="preserve"> mice). </w:t>
      </w:r>
      <w:r>
        <w:rPr>
          <w:rFonts w:ascii="Times New Roman" w:hAnsi="Times New Roman" w:cs="Times New Roman"/>
          <w:sz w:val="23"/>
          <w:szCs w:val="23"/>
        </w:rPr>
        <w:t>There were also no significant differences between</w:t>
      </w:r>
      <w:r w:rsidRPr="0006177C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>the Intact side</w:t>
      </w:r>
      <w:r w:rsidRPr="0006177C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 xml:space="preserve">and the Rupture &amp; Suture side </w:t>
      </w:r>
      <w:r w:rsidRPr="0006177C">
        <w:rPr>
          <w:rFonts w:ascii="Times New Roman" w:hAnsi="Times New Roman" w:cs="Times New Roman"/>
          <w:sz w:val="23"/>
          <w:szCs w:val="23"/>
        </w:rPr>
        <w:t xml:space="preserve">by unpaired, </w:t>
      </w:r>
      <w:r w:rsidRPr="00CB7B91">
        <w:rPr>
          <w:rFonts w:ascii="Times New Roman" w:hAnsi="Times New Roman" w:cs="Times New Roman"/>
          <w:sz w:val="23"/>
          <w:szCs w:val="23"/>
        </w:rPr>
        <w:t>Mann-Whitney U-test</w:t>
      </w:r>
      <w:r>
        <w:rPr>
          <w:rFonts w:ascii="Times New Roman" w:hAnsi="Times New Roman" w:cs="Times New Roman"/>
          <w:sz w:val="23"/>
          <w:szCs w:val="23"/>
        </w:rPr>
        <w:t xml:space="preserve"> (P &lt; 0.05)</w:t>
      </w:r>
      <w:r w:rsidRPr="0006177C">
        <w:rPr>
          <w:rFonts w:ascii="Times New Roman" w:hAnsi="Times New Roman" w:cs="Times New Roman"/>
          <w:i/>
          <w:iCs/>
          <w:sz w:val="23"/>
          <w:szCs w:val="23"/>
        </w:rPr>
        <w:t>.</w:t>
      </w:r>
    </w:p>
    <w:p w14:paraId="436FDC6D" w14:textId="67962CAC" w:rsidR="0006177C" w:rsidRPr="00931C07" w:rsidRDefault="0006177C" w:rsidP="0006177C">
      <w:pPr>
        <w:rPr>
          <w:rFonts w:ascii="Times New Roman" w:hAnsi="Times New Roman" w:cs="Times New Roman"/>
          <w:sz w:val="23"/>
          <w:szCs w:val="23"/>
        </w:rPr>
      </w:pPr>
    </w:p>
    <w:sectPr w:rsidR="0006177C" w:rsidRPr="00931C07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9815D" w14:textId="77777777" w:rsidR="0040268D" w:rsidRDefault="0040268D" w:rsidP="00A730A5">
      <w:r>
        <w:separator/>
      </w:r>
    </w:p>
  </w:endnote>
  <w:endnote w:type="continuationSeparator" w:id="0">
    <w:p w14:paraId="646E88AB" w14:textId="77777777" w:rsidR="0040268D" w:rsidRDefault="0040268D" w:rsidP="00A73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9CFC2" w14:textId="77777777" w:rsidR="0040268D" w:rsidRDefault="0040268D" w:rsidP="00A730A5">
      <w:r>
        <w:separator/>
      </w:r>
    </w:p>
  </w:footnote>
  <w:footnote w:type="continuationSeparator" w:id="0">
    <w:p w14:paraId="6CD0F49F" w14:textId="77777777" w:rsidR="0040268D" w:rsidRDefault="0040268D" w:rsidP="00A730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1E8E6" w14:textId="77777777" w:rsidR="00A730A5" w:rsidRDefault="00A730A5">
    <w:pPr>
      <w:pStyle w:val="a5"/>
      <w:rPr>
        <w:rFonts w:ascii="Times New Roman" w:hAnsi="Times New Roman" w:cs="Times New Roman"/>
        <w:szCs w:val="20"/>
      </w:rPr>
    </w:pPr>
  </w:p>
  <w:p w14:paraId="6944BA53" w14:textId="703A0783" w:rsidR="00A730A5" w:rsidRDefault="00A730A5" w:rsidP="00A730A5">
    <w:pPr>
      <w:pStyle w:val="a5"/>
      <w:jc w:val="righ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C1FBC"/>
    <w:multiLevelType w:val="hybridMultilevel"/>
    <w:tmpl w:val="610EE0D0"/>
    <w:lvl w:ilvl="0" w:tplc="CCFC83F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19752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7C"/>
    <w:rsid w:val="00000DD9"/>
    <w:rsid w:val="0006177C"/>
    <w:rsid w:val="00091032"/>
    <w:rsid w:val="000A46DF"/>
    <w:rsid w:val="000B5108"/>
    <w:rsid w:val="000B6DE8"/>
    <w:rsid w:val="000D0CDE"/>
    <w:rsid w:val="000F0663"/>
    <w:rsid w:val="00107A8A"/>
    <w:rsid w:val="00121D0D"/>
    <w:rsid w:val="00144D30"/>
    <w:rsid w:val="001571D2"/>
    <w:rsid w:val="001A306C"/>
    <w:rsid w:val="001E01F8"/>
    <w:rsid w:val="002049F1"/>
    <w:rsid w:val="002169BB"/>
    <w:rsid w:val="00236135"/>
    <w:rsid w:val="0024328D"/>
    <w:rsid w:val="0025314C"/>
    <w:rsid w:val="00253FBF"/>
    <w:rsid w:val="002878B4"/>
    <w:rsid w:val="002F396F"/>
    <w:rsid w:val="002F7656"/>
    <w:rsid w:val="00305087"/>
    <w:rsid w:val="003148F0"/>
    <w:rsid w:val="00325D06"/>
    <w:rsid w:val="00333BFC"/>
    <w:rsid w:val="00363B05"/>
    <w:rsid w:val="00386FBE"/>
    <w:rsid w:val="003C586A"/>
    <w:rsid w:val="003E42B5"/>
    <w:rsid w:val="003F6DD9"/>
    <w:rsid w:val="0040268D"/>
    <w:rsid w:val="00425668"/>
    <w:rsid w:val="00434965"/>
    <w:rsid w:val="0044645B"/>
    <w:rsid w:val="00455F26"/>
    <w:rsid w:val="00460FA1"/>
    <w:rsid w:val="00470C15"/>
    <w:rsid w:val="00484325"/>
    <w:rsid w:val="004B61DD"/>
    <w:rsid w:val="004C23E9"/>
    <w:rsid w:val="004C470A"/>
    <w:rsid w:val="004F1FD9"/>
    <w:rsid w:val="004F3EDC"/>
    <w:rsid w:val="004F5041"/>
    <w:rsid w:val="005008BF"/>
    <w:rsid w:val="00504A7C"/>
    <w:rsid w:val="0050769E"/>
    <w:rsid w:val="00511DEB"/>
    <w:rsid w:val="0054138D"/>
    <w:rsid w:val="005446ED"/>
    <w:rsid w:val="005525BB"/>
    <w:rsid w:val="0055484E"/>
    <w:rsid w:val="00555B56"/>
    <w:rsid w:val="0059017F"/>
    <w:rsid w:val="0059028E"/>
    <w:rsid w:val="00594CD2"/>
    <w:rsid w:val="005B6C9C"/>
    <w:rsid w:val="005E7F26"/>
    <w:rsid w:val="00626D09"/>
    <w:rsid w:val="00626D7B"/>
    <w:rsid w:val="00631436"/>
    <w:rsid w:val="00633977"/>
    <w:rsid w:val="00636A5D"/>
    <w:rsid w:val="006774CB"/>
    <w:rsid w:val="006A5FB3"/>
    <w:rsid w:val="006B57BD"/>
    <w:rsid w:val="006D4D9D"/>
    <w:rsid w:val="006E606C"/>
    <w:rsid w:val="006F17FD"/>
    <w:rsid w:val="0075684B"/>
    <w:rsid w:val="00774EE6"/>
    <w:rsid w:val="00777302"/>
    <w:rsid w:val="007956EB"/>
    <w:rsid w:val="007B2873"/>
    <w:rsid w:val="00814B91"/>
    <w:rsid w:val="0085087A"/>
    <w:rsid w:val="00862252"/>
    <w:rsid w:val="00864CB5"/>
    <w:rsid w:val="008F12A6"/>
    <w:rsid w:val="009244B5"/>
    <w:rsid w:val="00931447"/>
    <w:rsid w:val="00931C07"/>
    <w:rsid w:val="00933301"/>
    <w:rsid w:val="00934D22"/>
    <w:rsid w:val="00967923"/>
    <w:rsid w:val="00972DB7"/>
    <w:rsid w:val="009A4117"/>
    <w:rsid w:val="009A71FC"/>
    <w:rsid w:val="009D56BC"/>
    <w:rsid w:val="00A04D99"/>
    <w:rsid w:val="00A6575B"/>
    <w:rsid w:val="00A67733"/>
    <w:rsid w:val="00A730A5"/>
    <w:rsid w:val="00A92885"/>
    <w:rsid w:val="00A9476D"/>
    <w:rsid w:val="00AB1825"/>
    <w:rsid w:val="00B305C1"/>
    <w:rsid w:val="00B43935"/>
    <w:rsid w:val="00B61F0B"/>
    <w:rsid w:val="00B62728"/>
    <w:rsid w:val="00B84183"/>
    <w:rsid w:val="00B856D9"/>
    <w:rsid w:val="00B94BCA"/>
    <w:rsid w:val="00BB33DB"/>
    <w:rsid w:val="00CA4259"/>
    <w:rsid w:val="00CA709E"/>
    <w:rsid w:val="00CB7B91"/>
    <w:rsid w:val="00CC1FE2"/>
    <w:rsid w:val="00CC554C"/>
    <w:rsid w:val="00CD13AF"/>
    <w:rsid w:val="00D22423"/>
    <w:rsid w:val="00D233FD"/>
    <w:rsid w:val="00D36DE8"/>
    <w:rsid w:val="00D87800"/>
    <w:rsid w:val="00DB197F"/>
    <w:rsid w:val="00DE1510"/>
    <w:rsid w:val="00DE76E8"/>
    <w:rsid w:val="00E03908"/>
    <w:rsid w:val="00E1166D"/>
    <w:rsid w:val="00E15511"/>
    <w:rsid w:val="00E31A60"/>
    <w:rsid w:val="00E3605C"/>
    <w:rsid w:val="00E45839"/>
    <w:rsid w:val="00E46959"/>
    <w:rsid w:val="00E77160"/>
    <w:rsid w:val="00E82340"/>
    <w:rsid w:val="00E83842"/>
    <w:rsid w:val="00EC1636"/>
    <w:rsid w:val="00EC6397"/>
    <w:rsid w:val="00EF5B74"/>
    <w:rsid w:val="00EF5EAF"/>
    <w:rsid w:val="00F72E51"/>
    <w:rsid w:val="00FA0F05"/>
    <w:rsid w:val="00FA1024"/>
    <w:rsid w:val="00FD7D6E"/>
    <w:rsid w:val="00FF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881846"/>
  <w15:chartTrackingRefBased/>
  <w15:docId w15:val="{EE9387EA-2BC2-DE44-8DC3-C03F8E54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CB7B9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730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730A5"/>
  </w:style>
  <w:style w:type="paragraph" w:styleId="a7">
    <w:name w:val="footer"/>
    <w:basedOn w:val="a"/>
    <w:link w:val="a8"/>
    <w:uiPriority w:val="99"/>
    <w:unhideWhenUsed/>
    <w:rsid w:val="00A730A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730A5"/>
  </w:style>
  <w:style w:type="character" w:customStyle="1" w:styleId="a4">
    <w:name w:val="リスト段落 (文字)"/>
    <w:basedOn w:val="a0"/>
    <w:link w:val="a3"/>
    <w:uiPriority w:val="34"/>
    <w:rsid w:val="00A73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 Yoneno</dc:creator>
  <cp:keywords/>
  <dc:description/>
  <cp:lastModifiedBy>Moe Yoneno</cp:lastModifiedBy>
  <cp:revision>4</cp:revision>
  <dcterms:created xsi:type="dcterms:W3CDTF">2024-04-22T08:51:00Z</dcterms:created>
  <dcterms:modified xsi:type="dcterms:W3CDTF">2024-05-02T05:24:00Z</dcterms:modified>
</cp:coreProperties>
</file>